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48B30" w14:textId="18DBC3B2" w:rsidR="00CC5613" w:rsidRPr="00752927" w:rsidRDefault="00523C0C">
      <w:pPr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S1 Table</w:t>
      </w:r>
      <w:r w:rsidR="00E466D9" w:rsidRPr="00654FB5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: K</w:t>
      </w:r>
      <w:r w:rsidR="00CC5613" w:rsidRPr="00654FB5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ey measures</w:t>
      </w:r>
      <w:r w:rsidR="00E466D9" w:rsidRPr="00654FB5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 xml:space="preserve"> of harm perce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260"/>
        <w:gridCol w:w="2642"/>
      </w:tblGrid>
      <w:tr w:rsidR="00CC5613" w14:paraId="07EEA6DD" w14:textId="77777777" w:rsidTr="00752927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61890AC9" w14:textId="04FA4D16" w:rsidR="00CC5613" w:rsidRPr="00545AEC" w:rsidRDefault="00CC5613">
            <w:pPr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545AEC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Variable/Questio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616FA0DA" w14:textId="356FBF09" w:rsidR="00CC5613" w:rsidRPr="00545AEC" w:rsidRDefault="00CC5613">
            <w:pPr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545AEC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Response options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</w:tcBorders>
          </w:tcPr>
          <w:p w14:paraId="127AB140" w14:textId="384B09E2" w:rsidR="00CC5613" w:rsidRPr="00545AEC" w:rsidRDefault="00CC5613">
            <w:pPr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545AEC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Results table</w:t>
            </w:r>
          </w:p>
        </w:tc>
      </w:tr>
      <w:tr w:rsidR="00CC5613" w14:paraId="1853F417" w14:textId="77777777" w:rsidTr="00973707">
        <w:tc>
          <w:tcPr>
            <w:tcW w:w="3114" w:type="dxa"/>
            <w:tcBorders>
              <w:bottom w:val="nil"/>
              <w:right w:val="nil"/>
            </w:tcBorders>
          </w:tcPr>
          <w:p w14:paraId="6984321E" w14:textId="78B4ABFD" w:rsidR="00CC5613" w:rsidRPr="00321192" w:rsidRDefault="00E43A72" w:rsidP="00CC561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C</w:t>
            </w:r>
            <w:r w:rsidR="00CC5613" w:rsidRPr="001508A8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omponent</w:t>
            </w:r>
            <w:r w:rsidR="00321192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c</w:t>
            </w:r>
            <w:r w:rsidR="00CC5613" w:rsidRPr="001508A8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auses of harm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0F838DD5" w14:textId="77777777" w:rsidR="00CC5613" w:rsidRDefault="00CC5613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left w:val="nil"/>
              <w:bottom w:val="nil"/>
            </w:tcBorders>
          </w:tcPr>
          <w:p w14:paraId="44E4CB31" w14:textId="77777777" w:rsidR="00CC5613" w:rsidRPr="000C2B39" w:rsidRDefault="00CC5613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CC5613" w14:paraId="3A1473B6" w14:textId="77777777" w:rsidTr="00973707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7C7CF4D" w14:textId="04101DE3" w:rsidR="00CC5613" w:rsidRPr="000C2B39" w:rsidRDefault="00CC5613">
            <w:pP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1508A8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How much of the disease caused by cigarette smoking comes from the following</w:t>
            </w:r>
            <w:r w:rsidR="000C2B39" w:rsidRPr="000C2B3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?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68989B" w14:textId="77777777" w:rsidR="00CC5613" w:rsidRDefault="00CC5613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7725717E" w14:textId="77777777" w:rsidR="00CC5613" w:rsidRDefault="006206FE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able </w:t>
            </w:r>
            <w:r w:rsidR="00CC5613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="00966550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as DV</w:t>
            </w:r>
          </w:p>
          <w:p w14:paraId="02B37822" w14:textId="15A35D6C" w:rsidR="00966550" w:rsidRPr="000C2B39" w:rsidRDefault="00966550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able 4 as IV</w:t>
            </w:r>
          </w:p>
        </w:tc>
      </w:tr>
      <w:tr w:rsidR="00CC5613" w14:paraId="3F477183" w14:textId="77777777" w:rsidTr="00973707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DA7F246" w14:textId="1F8C786A" w:rsidR="00CC5613" w:rsidRPr="000C2B39" w:rsidRDefault="00CC5613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Combustion in tobacc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063A26" w14:textId="61713AA9" w:rsidR="00CC5613" w:rsidRPr="00A12CD6" w:rsidRDefault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1 </w:t>
            </w:r>
            <w:r w:rsidR="00CC5613"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None or very little,</w:t>
            </w: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2 </w:t>
            </w:r>
            <w:r w:rsidR="00CC5613"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some but less than half, </w:t>
            </w: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3 </w:t>
            </w:r>
            <w:r w:rsidR="00CC5613"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around half, </w:t>
            </w: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4 </w:t>
            </w:r>
            <w:r w:rsidR="00CC5613"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more than half, </w:t>
            </w: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5 </w:t>
            </w:r>
            <w:r w:rsidR="00CC5613"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all or nearly al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68CAE91E" w14:textId="5361ABA2" w:rsidR="00CC5613" w:rsidRDefault="006206FE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able </w:t>
            </w:r>
            <w:r w:rsidR="00CC5613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="000C2B39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“correct” = response 4 or 5)</w:t>
            </w:r>
          </w:p>
          <w:p w14:paraId="5CF1B206" w14:textId="4ADA1BEC" w:rsidR="006206FE" w:rsidRPr="000C2B39" w:rsidRDefault="006206FE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able 4 as IV</w:t>
            </w:r>
          </w:p>
        </w:tc>
      </w:tr>
      <w:tr w:rsidR="000C2B39" w14:paraId="573E00AE" w14:textId="77777777" w:rsidTr="00973707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2DA868F" w14:textId="4FB46826" w:rsidR="000C2B39" w:rsidRPr="000C2B39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Nicot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68D8DF" w14:textId="0C300D4E" w:rsidR="000C2B39" w:rsidRPr="00A12CD6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1 None or very little,2 some but less than half, 3 around half, 4 more than half, 5 all or nearly al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66B5FAFA" w14:textId="6465B5D1" w:rsidR="000C2B39" w:rsidRDefault="006206FE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able </w:t>
            </w:r>
            <w:r w:rsidR="000C2B39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2 (</w:t>
            </w:r>
            <w:r w:rsid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“correct” = response 1 or 2)</w:t>
            </w:r>
          </w:p>
          <w:p w14:paraId="455489F9" w14:textId="6E6A33AA" w:rsidR="006206FE" w:rsidRPr="000C2B39" w:rsidRDefault="006206FE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able 4 as IV</w:t>
            </w:r>
          </w:p>
        </w:tc>
      </w:tr>
      <w:tr w:rsidR="000C2B39" w14:paraId="766F78D8" w14:textId="77777777" w:rsidTr="00973707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0ACEA48" w14:textId="51AA9399" w:rsidR="000C2B39" w:rsidRPr="000C2B39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Other substances in unburnt tobacc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A4822F" w14:textId="2A7B2C19" w:rsidR="000C2B39" w:rsidRPr="00A12CD6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1 None or very little,2 some but less than half, 3 around half, 4 more than half, 5 all or nearly al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3E669A27" w14:textId="77777777" w:rsidR="000C2B39" w:rsidRDefault="006206FE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able </w:t>
            </w:r>
            <w:r w:rsidR="000C2B39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2 (“correct” = response </w:t>
            </w:r>
            <w:r w:rsid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1,2</w:t>
            </w:r>
            <w:r w:rsidR="000C2B39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or </w:t>
            </w:r>
            <w:r w:rsid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0C2B39"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  <w:p w14:paraId="3622F721" w14:textId="311937CD" w:rsidR="00966550" w:rsidRPr="000C2B39" w:rsidRDefault="00966550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able 4 as IV</w:t>
            </w:r>
          </w:p>
        </w:tc>
      </w:tr>
      <w:tr w:rsidR="000C2B39" w14:paraId="62D219C4" w14:textId="77777777" w:rsidTr="00973707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5991930F" w14:textId="5F9DF22A" w:rsidR="000C2B39" w:rsidRPr="000C2B39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obacco additiv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3986A" w14:textId="52578EDA" w:rsidR="000C2B39" w:rsidRPr="00A12CD6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1 None or very little,2 some but less than half, 3 around half, 4 more than half, 5 all or nearly all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</w:tcBorders>
          </w:tcPr>
          <w:p w14:paraId="223A07AE" w14:textId="77777777" w:rsidR="000C2B39" w:rsidRDefault="000C2B3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0C2B39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2 (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“correct” = response 1 or 2)</w:t>
            </w:r>
          </w:p>
          <w:p w14:paraId="2ABAFEEA" w14:textId="333C99F3" w:rsidR="00966550" w:rsidRPr="000C2B39" w:rsidRDefault="00966550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able 4 as IV</w:t>
            </w:r>
          </w:p>
        </w:tc>
      </w:tr>
      <w:tr w:rsidR="000C2B39" w14:paraId="636B6B5E" w14:textId="77777777" w:rsidTr="00973707">
        <w:tc>
          <w:tcPr>
            <w:tcW w:w="3114" w:type="dxa"/>
            <w:tcBorders>
              <w:bottom w:val="nil"/>
              <w:right w:val="nil"/>
            </w:tcBorders>
          </w:tcPr>
          <w:p w14:paraId="67480ACA" w14:textId="500BF3A7" w:rsidR="000C2B39" w:rsidRPr="003C0B25" w:rsidRDefault="003C0B25" w:rsidP="000C2B39">
            <w:pPr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3C0B25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Relative concern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51D2CDBC" w14:textId="77777777" w:rsidR="000C2B39" w:rsidRDefault="000C2B39" w:rsidP="000C2B39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left w:val="nil"/>
              <w:bottom w:val="nil"/>
            </w:tcBorders>
          </w:tcPr>
          <w:p w14:paraId="1F2B83C9" w14:textId="77777777" w:rsidR="000C2B39" w:rsidRDefault="000C2B39" w:rsidP="000C2B39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0C2B39" w14:paraId="7F8C909A" w14:textId="77777777" w:rsidTr="00973707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2B02DB94" w14:textId="1446E94A" w:rsidR="000C2B39" w:rsidRPr="00D8730E" w:rsidRDefault="00D8730E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D8730E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Computed measure derived from the “Nicotine and Combustion” component question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7BDB" w14:textId="5597DF7F" w:rsidR="000C2B39" w:rsidRPr="00A12CD6" w:rsidRDefault="00A12CD6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A12CD6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1, combustion products rated two or more points higher than nicotine on the 5-point response scales (Combustion most harm); 2, combustion rated one point higher than nicotine (Combustion just); 3, combustion and nicotine rated equally (non-discriminating); 4, nicotine rated higher than combustion (Nicotine most); and 5, ‘Don’t know’: either to both , or Don’t know to nicotine and “half or less for “Combustion’s” role as half or more of the harm was not “accounted for”.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</w:tcBorders>
          </w:tcPr>
          <w:p w14:paraId="603B79C7" w14:textId="77777777" w:rsidR="000C2B39" w:rsidRDefault="00160191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160191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able </w:t>
            </w:r>
            <w:r w:rsidR="00DA1096" w:rsidRPr="00160191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Pr="00160191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as DV</w:t>
            </w:r>
          </w:p>
          <w:p w14:paraId="6BD25826" w14:textId="64BBBA3B" w:rsidR="00C15A23" w:rsidRPr="00160191" w:rsidRDefault="00C15A23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Table 4 as IV</w:t>
            </w:r>
          </w:p>
        </w:tc>
      </w:tr>
      <w:tr w:rsidR="000C2B39" w14:paraId="731B2021" w14:textId="77777777" w:rsidTr="00973707">
        <w:tc>
          <w:tcPr>
            <w:tcW w:w="3114" w:type="dxa"/>
            <w:tcBorders>
              <w:bottom w:val="nil"/>
              <w:right w:val="nil"/>
            </w:tcBorders>
          </w:tcPr>
          <w:p w14:paraId="4E946C3D" w14:textId="0CE1FAF4" w:rsidR="000C2B39" w:rsidRPr="00064102" w:rsidRDefault="00064102" w:rsidP="000C2B39">
            <w:pPr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064102">
              <w:rPr>
                <w:rFonts w:ascii="Times New Roman" w:hAnsi="Times New Roman" w:cs="Times New Roman"/>
                <w:b/>
                <w:bCs/>
                <w:iCs/>
                <w:kern w:val="0"/>
                <w:sz w:val="24"/>
                <w:szCs w:val="24"/>
                <w:lang w:val="en-US"/>
                <w14:ligatures w14:val="none"/>
              </w:rPr>
              <w:t>Relative harm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2F094996" w14:textId="77777777" w:rsidR="000C2B39" w:rsidRDefault="000C2B39" w:rsidP="000C2B39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642" w:type="dxa"/>
            <w:tcBorders>
              <w:left w:val="nil"/>
              <w:bottom w:val="nil"/>
            </w:tcBorders>
          </w:tcPr>
          <w:p w14:paraId="1258C8C6" w14:textId="77777777" w:rsidR="000C2B39" w:rsidRDefault="000C2B39" w:rsidP="000C2B39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0C2B39" w14:paraId="65B8B23E" w14:textId="77777777" w:rsidTr="00973707">
        <w:tc>
          <w:tcPr>
            <w:tcW w:w="3114" w:type="dxa"/>
            <w:tcBorders>
              <w:top w:val="nil"/>
              <w:right w:val="nil"/>
            </w:tcBorders>
          </w:tcPr>
          <w:p w14:paraId="72AC87C6" w14:textId="1F61148E" w:rsidR="000C2B39" w:rsidRDefault="007416E7" w:rsidP="000C2B39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  <w:r w:rsidRPr="007416E7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  <w:t>Compared to smoking cigarettes, how harmful do you think vaping (using e-cigarettes) is?”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5FE1A573" w14:textId="43003C82" w:rsidR="000C2B39" w:rsidRPr="00771A6C" w:rsidRDefault="00335129" w:rsidP="000C2B39">
            <w:pP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771A6C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Much </w:t>
            </w:r>
            <w:proofErr w:type="gramStart"/>
            <w:r w:rsidRPr="00771A6C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less;</w:t>
            </w:r>
            <w:proofErr w:type="gramEnd"/>
            <w:r w:rsidRPr="00771A6C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Somewhat less: Equally; somewhat more; Much more</w:t>
            </w:r>
            <w:r w:rsidR="00771A6C" w:rsidRPr="00771A6C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; don’t</w:t>
            </w:r>
            <w:r w:rsidR="00B648CE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771A6C" w:rsidRPr="00771A6C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know</w:t>
            </w:r>
          </w:p>
        </w:tc>
        <w:tc>
          <w:tcPr>
            <w:tcW w:w="2642" w:type="dxa"/>
            <w:tcBorders>
              <w:top w:val="nil"/>
              <w:left w:val="nil"/>
            </w:tcBorders>
          </w:tcPr>
          <w:p w14:paraId="6E95039E" w14:textId="6BDD60A2" w:rsidR="000C2B39" w:rsidRDefault="007416E7" w:rsidP="000C2B39">
            <w:pP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US"/>
                <w14:ligatures w14:val="none"/>
              </w:rPr>
            </w:pPr>
            <w:r w:rsidRPr="00160191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able 3 as 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I</w:t>
            </w:r>
            <w:r w:rsidRPr="00160191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en-US"/>
                <w14:ligatures w14:val="none"/>
              </w:rPr>
              <w:t>V</w:t>
            </w:r>
          </w:p>
        </w:tc>
      </w:tr>
    </w:tbl>
    <w:p w14:paraId="0C9245C7" w14:textId="77777777" w:rsidR="00CC5613" w:rsidRDefault="00CC5613"/>
    <w:sectPr w:rsidR="00CC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13"/>
    <w:rsid w:val="00064102"/>
    <w:rsid w:val="000C2B39"/>
    <w:rsid w:val="00160191"/>
    <w:rsid w:val="0025302E"/>
    <w:rsid w:val="00321192"/>
    <w:rsid w:val="00335129"/>
    <w:rsid w:val="003C0B25"/>
    <w:rsid w:val="00523C0C"/>
    <w:rsid w:val="00545AEC"/>
    <w:rsid w:val="006206FE"/>
    <w:rsid w:val="00654FB5"/>
    <w:rsid w:val="007416E7"/>
    <w:rsid w:val="00752927"/>
    <w:rsid w:val="00771A6C"/>
    <w:rsid w:val="00966550"/>
    <w:rsid w:val="00973707"/>
    <w:rsid w:val="00A12CD6"/>
    <w:rsid w:val="00B648CE"/>
    <w:rsid w:val="00C15A23"/>
    <w:rsid w:val="00C6433F"/>
    <w:rsid w:val="00CC5613"/>
    <w:rsid w:val="00D8730E"/>
    <w:rsid w:val="00DA1096"/>
    <w:rsid w:val="00E43A72"/>
    <w:rsid w:val="00E466D9"/>
    <w:rsid w:val="00EB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9A62"/>
  <w15:chartTrackingRefBased/>
  <w15:docId w15:val="{1D9BFBEB-7A6A-4552-A3A7-040F0269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 Grande</dc:creator>
  <cp:keywords/>
  <dc:description/>
  <cp:lastModifiedBy>Michael Le Grande</cp:lastModifiedBy>
  <cp:revision>24</cp:revision>
  <dcterms:created xsi:type="dcterms:W3CDTF">2023-08-20T00:50:00Z</dcterms:created>
  <dcterms:modified xsi:type="dcterms:W3CDTF">2023-10-04T05:02:00Z</dcterms:modified>
</cp:coreProperties>
</file>